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20F4A" w14:textId="39883E90" w:rsidR="00421DFA" w:rsidRPr="004942D7" w:rsidRDefault="00421DFA" w:rsidP="00421DFA">
      <w:pPr>
        <w:spacing w:line="480" w:lineRule="auto"/>
        <w:jc w:val="both"/>
        <w:rPr>
          <w:lang w:val="en-US"/>
        </w:rPr>
      </w:pPr>
      <w:r>
        <w:rPr>
          <w:lang w:val="en-GB"/>
        </w:rPr>
        <w:t>S</w:t>
      </w:r>
      <w:r w:rsidR="00B276CD">
        <w:rPr>
          <w:lang w:val="en-GB"/>
        </w:rPr>
        <w:t>6</w:t>
      </w:r>
      <w:r w:rsidR="00BB4CCF">
        <w:rPr>
          <w:lang w:val="en-GB"/>
        </w:rPr>
        <w:t xml:space="preserve"> </w:t>
      </w:r>
      <w:r w:rsidR="00B276CD">
        <w:rPr>
          <w:lang w:val="en-GB"/>
        </w:rPr>
        <w:t>Fig</w:t>
      </w:r>
      <w:r w:rsidR="00BD72F3">
        <w:rPr>
          <w:lang w:val="en-GB"/>
        </w:rPr>
        <w:t xml:space="preserve">: </w:t>
      </w:r>
      <w:r w:rsidR="00BD72F3" w:rsidRPr="004942D7">
        <w:rPr>
          <w:lang w:val="en-GB"/>
        </w:rPr>
        <w:t>Flowchart</w:t>
      </w:r>
    </w:p>
    <w:p w14:paraId="4E016106" w14:textId="77777777" w:rsidR="00421DFA" w:rsidRPr="004942D7" w:rsidRDefault="00421DFA" w:rsidP="00421DFA">
      <w:pPr>
        <w:spacing w:line="480" w:lineRule="auto"/>
        <w:jc w:val="both"/>
        <w:rPr>
          <w:lang w:val="en-US"/>
        </w:rPr>
      </w:pPr>
    </w:p>
    <w:p w14:paraId="25F40689" w14:textId="77777777" w:rsidR="00421DFA" w:rsidRPr="00F35C1B" w:rsidRDefault="00421DFA" w:rsidP="00421DFA">
      <w:pPr>
        <w:rPr>
          <w:rFonts w:cstheme="minorHAnsi"/>
          <w:sz w:val="22"/>
        </w:rPr>
      </w:pP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72E0FC0" wp14:editId="1D1F215A">
                <wp:simplePos x="0" y="0"/>
                <wp:positionH relativeFrom="column">
                  <wp:posOffset>1244691</wp:posOffset>
                </wp:positionH>
                <wp:positionV relativeFrom="paragraph">
                  <wp:posOffset>5011148</wp:posOffset>
                </wp:positionV>
                <wp:extent cx="2409825" cy="702128"/>
                <wp:effectExtent l="0" t="0" r="15875" b="952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70212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E07A80" w14:textId="77777777" w:rsidR="00421DFA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 w:rsidRPr="00BD3918"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 xml:space="preserve">Detected as human </w:t>
                            </w: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 xml:space="preserve">or not sure </w:t>
                            </w:r>
                            <w:r w:rsidRPr="00BD3918"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by the platform</w:t>
                            </w:r>
                            <w:r w:rsidRPr="005914AD"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 xml:space="preserve"> </w:t>
                            </w:r>
                          </w:p>
                          <w:p w14:paraId="1EC8704C" w14:textId="77777777" w:rsidR="00421DFA" w:rsidRPr="00F35C1B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N = 1,4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2E0FC0" id="Rectangle 12" o:spid="_x0000_s1026" style="position:absolute;margin-left:98pt;margin-top:394.6pt;width:189.75pt;height:55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" fillcolor="white [3201]" strokecolor="black [3200]" strokeweight="1pt">
                <v:textbox>
                  <w:txbxContent>
                    <w:p w14:paraId="60E07A80" w14:textId="77777777" w:rsidR="00421DFA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 w:rsidRPr="00BD3918">
                        <w:rPr>
                          <w:rFonts w:cstheme="minorHAnsi"/>
                          <w:sz w:val="22"/>
                          <w:lang w:val="en-US"/>
                        </w:rPr>
                        <w:t xml:space="preserve">Detected as human </w:t>
                      </w: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 xml:space="preserve">or not sure </w:t>
                      </w:r>
                      <w:r w:rsidRPr="00BD3918">
                        <w:rPr>
                          <w:rFonts w:cstheme="minorHAnsi"/>
                          <w:sz w:val="22"/>
                          <w:lang w:val="en-US"/>
                        </w:rPr>
                        <w:t>by the platform</w:t>
                      </w:r>
                      <w:r w:rsidRPr="005914AD">
                        <w:rPr>
                          <w:rFonts w:cstheme="minorHAnsi"/>
                          <w:sz w:val="22"/>
                          <w:lang w:val="en-US"/>
                        </w:rPr>
                        <w:t xml:space="preserve"> </w:t>
                      </w:r>
                    </w:p>
                    <w:p w14:paraId="1EC8704C" w14:textId="77777777" w:rsidR="00421DFA" w:rsidRPr="00F35C1B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N = 1,441</w:t>
                      </w:r>
                    </w:p>
                  </w:txbxContent>
                </v:textbox>
              </v:rect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4F430D" wp14:editId="51CC1CE4">
                <wp:simplePos x="0" y="0"/>
                <wp:positionH relativeFrom="column">
                  <wp:posOffset>4119880</wp:posOffset>
                </wp:positionH>
                <wp:positionV relativeFrom="paragraph">
                  <wp:posOffset>5491480</wp:posOffset>
                </wp:positionV>
                <wp:extent cx="1952625" cy="685800"/>
                <wp:effectExtent l="0" t="0" r="28575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685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55E826" w14:textId="77777777" w:rsidR="00421DFA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Excluded</w:t>
                            </w:r>
                          </w:p>
                          <w:p w14:paraId="46B7C2B6" w14:textId="77777777" w:rsidR="00421DFA" w:rsidRPr="00F35C1B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N = 6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4F430D" id="Rectangle 19" o:spid="_x0000_s1027" style="position:absolute;margin-left:324.4pt;margin-top:432.4pt;width:153.75pt;height:5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" fillcolor="white [3201]" strokecolor="black [3200]" strokeweight="1pt">
                <v:textbox>
                  <w:txbxContent>
                    <w:p w14:paraId="3C55E826" w14:textId="77777777" w:rsidR="00421DFA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Excluded</w:t>
                      </w:r>
                    </w:p>
                    <w:p w14:paraId="46B7C2B6" w14:textId="77777777" w:rsidR="00421DFA" w:rsidRPr="00F35C1B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N = 628</w:t>
                      </w:r>
                    </w:p>
                  </w:txbxContent>
                </v:textbox>
              </v:rect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E7D487F" wp14:editId="4752F8AB">
                <wp:simplePos x="0" y="0"/>
                <wp:positionH relativeFrom="column">
                  <wp:posOffset>2395855</wp:posOffset>
                </wp:positionH>
                <wp:positionV relativeFrom="paragraph">
                  <wp:posOffset>5862955</wp:posOffset>
                </wp:positionV>
                <wp:extent cx="1724025" cy="0"/>
                <wp:effectExtent l="0" t="76200" r="9525" b="95250"/>
                <wp:wrapNone/>
                <wp:docPr id="18" name="Connecteur droit avec flèch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40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8FE9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8" o:spid="_x0000_s1026" type="#_x0000_t32" style="position:absolute;margin-left:188.65pt;margin-top:461.65pt;width:135.7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1A8B5E" wp14:editId="7661676B">
                <wp:simplePos x="0" y="0"/>
                <wp:positionH relativeFrom="column">
                  <wp:posOffset>1214755</wp:posOffset>
                </wp:positionH>
                <wp:positionV relativeFrom="paragraph">
                  <wp:posOffset>6174105</wp:posOffset>
                </wp:positionV>
                <wp:extent cx="2409825" cy="619125"/>
                <wp:effectExtent l="0" t="0" r="2857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619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5C0F22" w14:textId="77777777" w:rsidR="00421DFA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Included</w:t>
                            </w:r>
                          </w:p>
                          <w:p w14:paraId="18BD7800" w14:textId="77777777" w:rsidR="00421DFA" w:rsidRPr="00F35C1B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N = 8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1A8B5E" id="Rectangle 17" o:spid="_x0000_s1028" style="position:absolute;margin-left:95.65pt;margin-top:486.15pt;width:189.75pt;height:4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" fillcolor="white [3201]" strokecolor="black [3200]" strokeweight="1pt">
                <v:textbox>
                  <w:txbxContent>
                    <w:p w14:paraId="5A5C0F22" w14:textId="77777777" w:rsidR="00421DFA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Included</w:t>
                      </w:r>
                    </w:p>
                    <w:p w14:paraId="18BD7800" w14:textId="77777777" w:rsidR="00421DFA" w:rsidRPr="00F35C1B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N = 813</w:t>
                      </w:r>
                    </w:p>
                  </w:txbxContent>
                </v:textbox>
              </v:rect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1C95EA6" wp14:editId="7540B3A2">
                <wp:simplePos x="0" y="0"/>
                <wp:positionH relativeFrom="column">
                  <wp:posOffset>2395855</wp:posOffset>
                </wp:positionH>
                <wp:positionV relativeFrom="paragraph">
                  <wp:posOffset>5634355</wp:posOffset>
                </wp:positionV>
                <wp:extent cx="0" cy="540000"/>
                <wp:effectExtent l="76200" t="0" r="57150" b="50800"/>
                <wp:wrapNone/>
                <wp:docPr id="16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843E18" id="Connecteur droit avec flèche 16" o:spid="_x0000_s1026" type="#_x0000_t32" style="position:absolute;margin-left:188.65pt;margin-top:443.65pt;width:0;height:4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3849EF" wp14:editId="607927DE">
                <wp:simplePos x="0" y="0"/>
                <wp:positionH relativeFrom="column">
                  <wp:posOffset>4119880</wp:posOffset>
                </wp:positionH>
                <wp:positionV relativeFrom="paragraph">
                  <wp:posOffset>4386580</wp:posOffset>
                </wp:positionV>
                <wp:extent cx="1952625" cy="685800"/>
                <wp:effectExtent l="0" t="0" r="28575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685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D6FFE8" w14:textId="77777777" w:rsidR="00421DFA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A</w:t>
                            </w:r>
                            <w:r w:rsidRPr="00BD3918"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 xml:space="preserve">nswering machine </w:t>
                            </w: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or quick hangup</w:t>
                            </w:r>
                          </w:p>
                          <w:p w14:paraId="38242074" w14:textId="77777777" w:rsidR="00421DFA" w:rsidRPr="00F35C1B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N = 5,1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3849EF" id="Rectangle 15" o:spid="_x0000_s1029" style="position:absolute;margin-left:324.4pt;margin-top:345.4pt;width:153.75pt;height:5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" fillcolor="white [3201]" strokecolor="black [3200]" strokeweight="1pt">
                <v:textbox>
                  <w:txbxContent>
                    <w:p w14:paraId="29D6FFE8" w14:textId="77777777" w:rsidR="00421DFA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A</w:t>
                      </w:r>
                      <w:r w:rsidRPr="00BD3918">
                        <w:rPr>
                          <w:rFonts w:cstheme="minorHAnsi"/>
                          <w:sz w:val="22"/>
                          <w:lang w:val="en-US"/>
                        </w:rPr>
                        <w:t xml:space="preserve">nswering machine </w:t>
                      </w: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or quick hangup</w:t>
                      </w:r>
                    </w:p>
                    <w:p w14:paraId="38242074" w14:textId="77777777" w:rsidR="00421DFA" w:rsidRPr="00F35C1B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N = 5,135</w:t>
                      </w:r>
                    </w:p>
                  </w:txbxContent>
                </v:textbox>
              </v:rect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2FB6BE2" wp14:editId="226676B9">
                <wp:simplePos x="0" y="0"/>
                <wp:positionH relativeFrom="column">
                  <wp:posOffset>2395855</wp:posOffset>
                </wp:positionH>
                <wp:positionV relativeFrom="paragraph">
                  <wp:posOffset>4710430</wp:posOffset>
                </wp:positionV>
                <wp:extent cx="1724025" cy="0"/>
                <wp:effectExtent l="0" t="76200" r="9525" b="95250"/>
                <wp:wrapNone/>
                <wp:docPr id="14" name="Connecteur droit avec flèch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40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985D45" id="Connecteur droit avec flèche 14" o:spid="_x0000_s1026" type="#_x0000_t32" style="position:absolute;margin-left:188.65pt;margin-top:370.9pt;width:135.7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E564D5" wp14:editId="2E5A201D">
                <wp:simplePos x="0" y="0"/>
                <wp:positionH relativeFrom="column">
                  <wp:posOffset>2395855</wp:posOffset>
                </wp:positionH>
                <wp:positionV relativeFrom="paragraph">
                  <wp:posOffset>4472305</wp:posOffset>
                </wp:positionV>
                <wp:extent cx="0" cy="540000"/>
                <wp:effectExtent l="76200" t="0" r="57150" b="50800"/>
                <wp:wrapNone/>
                <wp:docPr id="13" name="Connecteur droit avec flèch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F871E8" id="Connecteur droit avec flèche 13" o:spid="_x0000_s1026" type="#_x0000_t32" style="position:absolute;margin-left:188.65pt;margin-top:352.15pt;width:0;height:4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8EBF1E" wp14:editId="4946BFC9">
                <wp:simplePos x="0" y="0"/>
                <wp:positionH relativeFrom="column">
                  <wp:posOffset>3948430</wp:posOffset>
                </wp:positionH>
                <wp:positionV relativeFrom="paragraph">
                  <wp:posOffset>2538730</wp:posOffset>
                </wp:positionV>
                <wp:extent cx="2057400" cy="6858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685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9438E3" w14:textId="77777777" w:rsidR="00421DFA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Outgoing call no picked up</w:t>
                            </w:r>
                          </w:p>
                          <w:p w14:paraId="445720CD" w14:textId="77777777" w:rsidR="00421DFA" w:rsidRPr="00F35C1B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N = 4,3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8EBF1E" id="Rectangle 5" o:spid="_x0000_s1030" style="position:absolute;margin-left:310.9pt;margin-top:199.9pt;width:162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" fillcolor="white [3201]" strokecolor="black [3200]" strokeweight="1pt">
                <v:textbox>
                  <w:txbxContent>
                    <w:p w14:paraId="0F9438E3" w14:textId="77777777" w:rsidR="00421DFA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Outgoing call no picked up</w:t>
                      </w:r>
                    </w:p>
                    <w:p w14:paraId="445720CD" w14:textId="77777777" w:rsidR="00421DFA" w:rsidRPr="00F35C1B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N = 4,355</w:t>
                      </w:r>
                    </w:p>
                  </w:txbxContent>
                </v:textbox>
              </v:rect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384C59" wp14:editId="1CD5D35E">
                <wp:simplePos x="0" y="0"/>
                <wp:positionH relativeFrom="column">
                  <wp:posOffset>1186180</wp:posOffset>
                </wp:positionH>
                <wp:positionV relativeFrom="paragraph">
                  <wp:posOffset>3850005</wp:posOffset>
                </wp:positionV>
                <wp:extent cx="2409825" cy="619125"/>
                <wp:effectExtent l="0" t="0" r="28575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619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A70F7F" w14:textId="77777777" w:rsidR="00421DFA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 w:rsidRPr="005914AD"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 xml:space="preserve">Outgoing call picked up </w:t>
                            </w:r>
                          </w:p>
                          <w:p w14:paraId="060A50EF" w14:textId="77777777" w:rsidR="00421DFA" w:rsidRPr="00F35C1B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N = 6,5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384C59" id="Rectangle 11" o:spid="_x0000_s1031" style="position:absolute;margin-left:93.4pt;margin-top:303.15pt;width:189.75pt;height:4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" fillcolor="white [3201]" strokecolor="black [3200]" strokeweight="1pt">
                <v:textbox>
                  <w:txbxContent>
                    <w:p w14:paraId="4AA70F7F" w14:textId="77777777" w:rsidR="00421DFA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 w:rsidRPr="005914AD">
                        <w:rPr>
                          <w:rFonts w:cstheme="minorHAnsi"/>
                          <w:sz w:val="22"/>
                          <w:lang w:val="en-US"/>
                        </w:rPr>
                        <w:t xml:space="preserve">Outgoing call picked up </w:t>
                      </w:r>
                    </w:p>
                    <w:p w14:paraId="060A50EF" w14:textId="77777777" w:rsidR="00421DFA" w:rsidRPr="00F35C1B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N = 6,576</w:t>
                      </w:r>
                    </w:p>
                  </w:txbxContent>
                </v:textbox>
              </v:rect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21A793D" wp14:editId="5CAA0CEC">
                <wp:simplePos x="0" y="0"/>
                <wp:positionH relativeFrom="column">
                  <wp:posOffset>2348230</wp:posOffset>
                </wp:positionH>
                <wp:positionV relativeFrom="paragraph">
                  <wp:posOffset>3300730</wp:posOffset>
                </wp:positionV>
                <wp:extent cx="0" cy="540000"/>
                <wp:effectExtent l="76200" t="0" r="57150" b="50800"/>
                <wp:wrapNone/>
                <wp:docPr id="20" name="Connecteur droit avec flèch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B66EB0" id="Connecteur droit avec flèche 20" o:spid="_x0000_s1026" type="#_x0000_t32" style="position:absolute;margin-left:184.9pt;margin-top:259.9pt;width:0;height:4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BEABEE" wp14:editId="67D6760B">
                <wp:simplePos x="0" y="0"/>
                <wp:positionH relativeFrom="column">
                  <wp:posOffset>3395980</wp:posOffset>
                </wp:positionH>
                <wp:positionV relativeFrom="paragraph">
                  <wp:posOffset>2871470</wp:posOffset>
                </wp:positionV>
                <wp:extent cx="552450" cy="0"/>
                <wp:effectExtent l="0" t="76200" r="19050" b="95250"/>
                <wp:wrapNone/>
                <wp:docPr id="21" name="Connecteur droit avec flèch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24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AB867" id="Connecteur droit avec flèche 21" o:spid="_x0000_s1026" type="#_x0000_t32" style="position:absolute;margin-left:267.4pt;margin-top:226.1pt;width:43.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7B60C3" wp14:editId="7D3BDE5F">
                <wp:simplePos x="0" y="0"/>
                <wp:positionH relativeFrom="column">
                  <wp:posOffset>1243330</wp:posOffset>
                </wp:positionH>
                <wp:positionV relativeFrom="paragraph">
                  <wp:posOffset>2481580</wp:posOffset>
                </wp:positionV>
                <wp:extent cx="2152650" cy="819150"/>
                <wp:effectExtent l="0" t="0" r="19050" b="19050"/>
                <wp:wrapNone/>
                <wp:docPr id="22" name="Ellips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650" cy="81915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598111" w14:textId="77777777" w:rsidR="00421DFA" w:rsidRPr="00B512B6" w:rsidRDefault="00421DFA" w:rsidP="00421DFA">
                            <w:pPr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 w:rsidRPr="00B512B6"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Re</w:t>
                            </w: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active Auto Dial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97B60C3" id="Ellipse 22" o:spid="_x0000_s1032" style="position:absolute;margin-left:97.9pt;margin-top:195.4pt;width:169.5pt;height:64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" fillcolor="white [3201]" strokecolor="black [3200]" strokeweight="1pt">
                <v:stroke joinstyle="miter"/>
                <v:textbox>
                  <w:txbxContent>
                    <w:p w14:paraId="3A598111" w14:textId="77777777" w:rsidR="00421DFA" w:rsidRPr="00B512B6" w:rsidRDefault="00421DFA" w:rsidP="00421DFA">
                      <w:pPr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 w:rsidRPr="00B512B6">
                        <w:rPr>
                          <w:rFonts w:cstheme="minorHAnsi"/>
                          <w:sz w:val="22"/>
                          <w:lang w:val="en-US"/>
                        </w:rPr>
                        <w:t>Re</w:t>
                      </w: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active Auto Dialer</w:t>
                      </w:r>
                    </w:p>
                  </w:txbxContent>
                </v:textbox>
              </v:oval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CED1ED" wp14:editId="25587533">
                <wp:simplePos x="0" y="0"/>
                <wp:positionH relativeFrom="column">
                  <wp:posOffset>1090930</wp:posOffset>
                </wp:positionH>
                <wp:positionV relativeFrom="paragraph">
                  <wp:posOffset>-147320</wp:posOffset>
                </wp:positionV>
                <wp:extent cx="2562225" cy="838200"/>
                <wp:effectExtent l="0" t="0" r="28575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2225" cy="838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46D6DF" w14:textId="77777777" w:rsidR="00421DFA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 w:rsidRPr="00F35C1B"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List of unique telephone numbers randomly selected</w:t>
                            </w: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 xml:space="preserve"> (Random Digit Dialing)</w:t>
                            </w:r>
                          </w:p>
                          <w:p w14:paraId="01AE1B82" w14:textId="77777777" w:rsidR="00421DFA" w:rsidRPr="00F35C1B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N = 30,6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CED1ED" id="Rectangle 23" o:spid="_x0000_s1033" style="position:absolute;margin-left:85.9pt;margin-top:-11.6pt;width:201.75pt;height:6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" fillcolor="white [3201]" strokecolor="black [3200]" strokeweight="1pt">
                <v:textbox>
                  <w:txbxContent>
                    <w:p w14:paraId="5D46D6DF" w14:textId="77777777" w:rsidR="00421DFA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 w:rsidRPr="00F35C1B">
                        <w:rPr>
                          <w:rFonts w:cstheme="minorHAnsi"/>
                          <w:sz w:val="22"/>
                          <w:lang w:val="en-US"/>
                        </w:rPr>
                        <w:t>List of unique telephone numbers randomly selected</w:t>
                      </w: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 xml:space="preserve"> (Random Digit Dialing)</w:t>
                      </w:r>
                    </w:p>
                    <w:p w14:paraId="01AE1B82" w14:textId="77777777" w:rsidR="00421DFA" w:rsidRPr="00F35C1B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N = 30,603</w:t>
                      </w:r>
                    </w:p>
                  </w:txbxContent>
                </v:textbox>
              </v:rect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94E1FE" wp14:editId="63AEBD84">
                <wp:simplePos x="0" y="0"/>
                <wp:positionH relativeFrom="column">
                  <wp:posOffset>2328545</wp:posOffset>
                </wp:positionH>
                <wp:positionV relativeFrom="paragraph">
                  <wp:posOffset>1938655</wp:posOffset>
                </wp:positionV>
                <wp:extent cx="0" cy="540000"/>
                <wp:effectExtent l="76200" t="0" r="57150" b="50800"/>
                <wp:wrapNone/>
                <wp:docPr id="24" name="Connecteur droit avec flèch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C0388C" id="Connecteur droit avec flèche 24" o:spid="_x0000_s1026" type="#_x0000_t32" style="position:absolute;margin-left:183.35pt;margin-top:152.65pt;width:0;height:4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A94E8A" wp14:editId="1736D8F4">
                <wp:simplePos x="0" y="0"/>
                <wp:positionH relativeFrom="column">
                  <wp:posOffset>1138555</wp:posOffset>
                </wp:positionH>
                <wp:positionV relativeFrom="paragraph">
                  <wp:posOffset>1319530</wp:posOffset>
                </wp:positionV>
                <wp:extent cx="2409825" cy="619125"/>
                <wp:effectExtent l="0" t="0" r="28575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619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B3D212" w14:textId="77777777" w:rsidR="00421DFA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 w:rsidRPr="00B512B6"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List of numbers assumed to be valid</w:t>
                            </w: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 xml:space="preserve"> </w:t>
                            </w:r>
                          </w:p>
                          <w:p w14:paraId="1F8EC393" w14:textId="77777777" w:rsidR="00421DFA" w:rsidRPr="00F35C1B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N = 10,9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A94E8A" id="Rectangle 25" o:spid="_x0000_s1034" style="position:absolute;margin-left:89.65pt;margin-top:103.9pt;width:189.75pt;height:48.7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" fillcolor="white [3201]" strokecolor="black [3200]" strokeweight="1pt">
                <v:textbox>
                  <w:txbxContent>
                    <w:p w14:paraId="3AB3D212" w14:textId="77777777" w:rsidR="00421DFA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 w:rsidRPr="00B512B6">
                        <w:rPr>
                          <w:rFonts w:cstheme="minorHAnsi"/>
                          <w:sz w:val="22"/>
                          <w:lang w:val="en-US"/>
                        </w:rPr>
                        <w:t>List of numbers assumed to be valid</w:t>
                      </w: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 xml:space="preserve"> </w:t>
                      </w:r>
                    </w:p>
                    <w:p w14:paraId="1F8EC393" w14:textId="77777777" w:rsidR="00421DFA" w:rsidRPr="00F35C1B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N = 10,931</w:t>
                      </w:r>
                    </w:p>
                  </w:txbxContent>
                </v:textbox>
              </v:rect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2DD3CC" wp14:editId="2F22F3B4">
                <wp:simplePos x="0" y="0"/>
                <wp:positionH relativeFrom="column">
                  <wp:posOffset>4053205</wp:posOffset>
                </wp:positionH>
                <wp:positionV relativeFrom="paragraph">
                  <wp:posOffset>633730</wp:posOffset>
                </wp:positionV>
                <wp:extent cx="1952625" cy="685800"/>
                <wp:effectExtent l="0" t="0" r="28575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685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95A97A" w14:textId="77777777" w:rsidR="00421DFA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Invalid Numbers</w:t>
                            </w:r>
                          </w:p>
                          <w:p w14:paraId="0D93909B" w14:textId="77777777" w:rsidR="00421DFA" w:rsidRPr="00F35C1B" w:rsidRDefault="00421DFA" w:rsidP="00421DFA">
                            <w:pPr>
                              <w:spacing w:line="276" w:lineRule="auto"/>
                              <w:jc w:val="center"/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2"/>
                                <w:lang w:val="en-US"/>
                              </w:rPr>
                              <w:t>N = 19,6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2DD3CC" id="Rectangle 26" o:spid="_x0000_s1035" style="position:absolute;margin-left:319.15pt;margin-top:49.9pt;width:153.75pt;height:5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" fillcolor="white [3201]" strokecolor="black [3200]" strokeweight="1pt">
                <v:textbox>
                  <w:txbxContent>
                    <w:p w14:paraId="4995A97A" w14:textId="77777777" w:rsidR="00421DFA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Invalid Numbers</w:t>
                      </w:r>
                    </w:p>
                    <w:p w14:paraId="0D93909B" w14:textId="77777777" w:rsidR="00421DFA" w:rsidRPr="00F35C1B" w:rsidRDefault="00421DFA" w:rsidP="00421DFA">
                      <w:pPr>
                        <w:spacing w:line="276" w:lineRule="auto"/>
                        <w:jc w:val="center"/>
                        <w:rPr>
                          <w:rFonts w:cstheme="minorHAnsi"/>
                          <w:sz w:val="22"/>
                          <w:lang w:val="en-US"/>
                        </w:rPr>
                      </w:pPr>
                      <w:r>
                        <w:rPr>
                          <w:rFonts w:cstheme="minorHAnsi"/>
                          <w:sz w:val="22"/>
                          <w:lang w:val="en-US"/>
                        </w:rPr>
                        <w:t>N = 19,672</w:t>
                      </w:r>
                    </w:p>
                  </w:txbxContent>
                </v:textbox>
              </v:rect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EC1BE0" wp14:editId="7EF65842">
                <wp:simplePos x="0" y="0"/>
                <wp:positionH relativeFrom="column">
                  <wp:posOffset>2328545</wp:posOffset>
                </wp:positionH>
                <wp:positionV relativeFrom="paragraph">
                  <wp:posOffset>967105</wp:posOffset>
                </wp:positionV>
                <wp:extent cx="1724025" cy="0"/>
                <wp:effectExtent l="0" t="76200" r="9525" b="95250"/>
                <wp:wrapNone/>
                <wp:docPr id="27" name="Connecteur droit avec flèch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40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F4557" id="Connecteur droit avec flèche 27" o:spid="_x0000_s1026" type="#_x0000_t32" style="position:absolute;margin-left:183.35pt;margin-top:76.15pt;width:135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4942D7">
        <w:rPr>
          <w:rFonts w:cstheme="minorHAnsi"/>
          <w:noProof/>
          <w:sz w:val="22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A4CDCB" wp14:editId="0C77BB4B">
                <wp:simplePos x="0" y="0"/>
                <wp:positionH relativeFrom="column">
                  <wp:posOffset>2329180</wp:posOffset>
                </wp:positionH>
                <wp:positionV relativeFrom="paragraph">
                  <wp:posOffset>690880</wp:posOffset>
                </wp:positionV>
                <wp:extent cx="0" cy="628650"/>
                <wp:effectExtent l="76200" t="0" r="76200" b="57150"/>
                <wp:wrapNone/>
                <wp:docPr id="28" name="Connecteur droit avec flèch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57F9C" id="Connecteur droit avec flèche 28" o:spid="_x0000_s1026" type="#_x0000_t32" style="position:absolute;margin-left:183.4pt;margin-top:54.4pt;width:0;height:4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</w:p>
    <w:p w14:paraId="1DAB8A11" w14:textId="77777777" w:rsidR="00421DFA" w:rsidRPr="004A7669" w:rsidRDefault="00421DFA" w:rsidP="00421DFA">
      <w:pPr>
        <w:spacing w:line="480" w:lineRule="auto"/>
        <w:jc w:val="both"/>
        <w:rPr>
          <w:lang w:val="en-GB"/>
        </w:rPr>
      </w:pPr>
    </w:p>
    <w:p w14:paraId="58DC6EEA" w14:textId="77777777" w:rsidR="00421DFA" w:rsidRDefault="00421DFA" w:rsidP="00421DFA"/>
    <w:p w14:paraId="1B97DE74" w14:textId="77777777" w:rsidR="00421DFA" w:rsidRPr="005C1D19" w:rsidRDefault="00421DFA" w:rsidP="00421DFA">
      <w:pPr>
        <w:spacing w:line="480" w:lineRule="auto"/>
        <w:jc w:val="both"/>
      </w:pPr>
    </w:p>
    <w:p w14:paraId="2C3DBAA5" w14:textId="77777777" w:rsidR="00421DFA" w:rsidRDefault="00421DFA" w:rsidP="00421DFA"/>
    <w:p w14:paraId="398776ED" w14:textId="77777777" w:rsidR="00284912" w:rsidRDefault="00284912"/>
    <w:sectPr w:rsidR="00284912" w:rsidSect="00421DFA">
      <w:footerReference w:type="even" r:id="rId6"/>
      <w:footerReference w:type="default" r:id="rId7"/>
      <w:pgSz w:w="12240" w:h="15840" w:code="1"/>
      <w:pgMar w:top="1701" w:right="1077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E7F2B" w14:textId="77777777" w:rsidR="001D3A74" w:rsidRDefault="001D3A74">
      <w:r>
        <w:separator/>
      </w:r>
    </w:p>
  </w:endnote>
  <w:endnote w:type="continuationSeparator" w:id="0">
    <w:p w14:paraId="32D27564" w14:textId="77777777" w:rsidR="001D3A74" w:rsidRDefault="001D3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itre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9258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58D7DA" w14:textId="77777777" w:rsidR="002E7A73" w:rsidRDefault="00421DFA" w:rsidP="005C0F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5DBB76" w14:textId="77777777" w:rsidR="002E7A73" w:rsidRDefault="00B276CD" w:rsidP="00592D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10173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E03CED" w14:textId="77777777" w:rsidR="002E7A73" w:rsidRDefault="00421DFA" w:rsidP="005C0F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8E0DFE" w14:textId="77777777" w:rsidR="002E7A73" w:rsidRDefault="00B276CD" w:rsidP="00592D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84A14" w14:textId="77777777" w:rsidR="001D3A74" w:rsidRDefault="001D3A74">
      <w:r>
        <w:separator/>
      </w:r>
    </w:p>
  </w:footnote>
  <w:footnote w:type="continuationSeparator" w:id="0">
    <w:p w14:paraId="4C23341C" w14:textId="77777777" w:rsidR="001D3A74" w:rsidRDefault="001D3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DFA"/>
    <w:rsid w:val="001D3A74"/>
    <w:rsid w:val="00284912"/>
    <w:rsid w:val="002A0D77"/>
    <w:rsid w:val="00421DFA"/>
    <w:rsid w:val="004745D4"/>
    <w:rsid w:val="004F6946"/>
    <w:rsid w:val="00584E7B"/>
    <w:rsid w:val="006819FE"/>
    <w:rsid w:val="0093270B"/>
    <w:rsid w:val="00B276CD"/>
    <w:rsid w:val="00B4314F"/>
    <w:rsid w:val="00BB4CCF"/>
    <w:rsid w:val="00BD72F3"/>
    <w:rsid w:val="00C55CDB"/>
    <w:rsid w:val="00D1709A"/>
    <w:rsid w:val="00D3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9E6FD"/>
  <w15:chartTrackingRefBased/>
  <w15:docId w15:val="{65E69E99-2DA2-6D49-BF81-7E1201ECB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F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45D4"/>
    <w:pPr>
      <w:keepNext/>
      <w:keepLines/>
      <w:spacing w:before="240"/>
      <w:jc w:val="both"/>
      <w:outlineLvl w:val="0"/>
    </w:pPr>
    <w:rPr>
      <w:rFonts w:ascii="Times New Roman" w:eastAsiaTheme="majorEastAsia" w:hAnsi="Times New Roman" w:cs="Times New Roman (Titres CS)"/>
      <w:b/>
      <w:caps/>
      <w:color w:val="000000" w:themeColor="text1"/>
      <w:szCs w:val="32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5D4"/>
    <w:rPr>
      <w:rFonts w:ascii="Times New Roman" w:eastAsiaTheme="majorEastAsia" w:hAnsi="Times New Roman" w:cs="Times New Roman (Titres CS)"/>
      <w:b/>
      <w:caps/>
      <w:color w:val="000000" w:themeColor="text1"/>
      <w:szCs w:val="32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421DF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DFA"/>
  </w:style>
  <w:style w:type="character" w:styleId="PageNumber">
    <w:name w:val="page number"/>
    <w:basedOn w:val="DefaultParagraphFont"/>
    <w:uiPriority w:val="99"/>
    <w:semiHidden/>
    <w:unhideWhenUsed/>
    <w:rsid w:val="00421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 Ridde</dc:creator>
  <cp:keywords/>
  <dc:description/>
  <cp:lastModifiedBy>chn off32</cp:lastModifiedBy>
  <cp:revision>4</cp:revision>
  <dcterms:created xsi:type="dcterms:W3CDTF">2022-01-10T09:39:00Z</dcterms:created>
  <dcterms:modified xsi:type="dcterms:W3CDTF">2022-03-22T09:56:00Z</dcterms:modified>
</cp:coreProperties>
</file>